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DA055" w14:textId="10F1D27A" w:rsidR="00C70A8E" w:rsidRPr="00BA583D" w:rsidRDefault="00C70A8E" w:rsidP="00C70A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583D">
        <w:rPr>
          <w:rFonts w:ascii="Times New Roman" w:hAnsi="Times New Roman" w:cs="Times New Roman"/>
          <w:b/>
          <w:sz w:val="24"/>
          <w:szCs w:val="24"/>
        </w:rPr>
        <w:t>Table S1 Prevalence of depressive symptoms of employed people by socio-demographic group, in 2011, 2013, 2015 and 2018</w:t>
      </w:r>
    </w:p>
    <w:tbl>
      <w:tblPr>
        <w:tblW w:w="19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9"/>
        <w:gridCol w:w="735"/>
        <w:gridCol w:w="1158"/>
        <w:gridCol w:w="1209"/>
        <w:gridCol w:w="922"/>
        <w:gridCol w:w="733"/>
        <w:gridCol w:w="1076"/>
        <w:gridCol w:w="1291"/>
        <w:gridCol w:w="922"/>
        <w:gridCol w:w="733"/>
        <w:gridCol w:w="1076"/>
        <w:gridCol w:w="1291"/>
        <w:gridCol w:w="922"/>
        <w:gridCol w:w="733"/>
        <w:gridCol w:w="1076"/>
        <w:gridCol w:w="1291"/>
        <w:gridCol w:w="922"/>
      </w:tblGrid>
      <w:tr w:rsidR="00F513D1" w:rsidRPr="00F513D1" w14:paraId="29F1DEFB" w14:textId="77777777" w:rsidTr="00687B58">
        <w:trPr>
          <w:trHeight w:val="558"/>
          <w:jc w:val="center"/>
        </w:trPr>
        <w:tc>
          <w:tcPr>
            <w:tcW w:w="3069" w:type="dxa"/>
            <w:vMerge w:val="restart"/>
            <w:shd w:val="clear" w:color="auto" w:fill="auto"/>
            <w:vAlign w:val="center"/>
            <w:hideMark/>
          </w:tcPr>
          <w:p w14:paraId="25F1569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024" w:type="dxa"/>
            <w:gridSpan w:val="4"/>
            <w:shd w:val="clear" w:color="auto" w:fill="auto"/>
            <w:vAlign w:val="center"/>
            <w:hideMark/>
          </w:tcPr>
          <w:p w14:paraId="3693237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022" w:type="dxa"/>
            <w:gridSpan w:val="4"/>
            <w:shd w:val="clear" w:color="auto" w:fill="auto"/>
            <w:vAlign w:val="center"/>
            <w:hideMark/>
          </w:tcPr>
          <w:p w14:paraId="45C357F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4022" w:type="dxa"/>
            <w:gridSpan w:val="4"/>
            <w:shd w:val="clear" w:color="auto" w:fill="auto"/>
            <w:vAlign w:val="center"/>
            <w:hideMark/>
          </w:tcPr>
          <w:p w14:paraId="7212046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022" w:type="dxa"/>
            <w:gridSpan w:val="4"/>
            <w:shd w:val="clear" w:color="auto" w:fill="auto"/>
            <w:vAlign w:val="center"/>
            <w:hideMark/>
          </w:tcPr>
          <w:p w14:paraId="3840D32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</w:tr>
      <w:tr w:rsidR="00F513D1" w:rsidRPr="00F513D1" w14:paraId="36EEF041" w14:textId="77777777" w:rsidTr="00687B58">
        <w:trPr>
          <w:trHeight w:val="1392"/>
          <w:jc w:val="center"/>
        </w:trPr>
        <w:tc>
          <w:tcPr>
            <w:tcW w:w="3069" w:type="dxa"/>
            <w:vMerge/>
            <w:vAlign w:val="center"/>
            <w:hideMark/>
          </w:tcPr>
          <w:p w14:paraId="3F040C2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9537DF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313B33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respondents with depressive symptoms (n)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AFB1673" w14:textId="77777777" w:rsid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weighted</w:t>
            </w:r>
          </w:p>
          <w:p w14:paraId="15CDFF19" w14:textId="160D657C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AC0209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</w:t>
            </w: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7AE6D9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9AFDB1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respondents with depressive symptoms (n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E400EE1" w14:textId="77777777" w:rsid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weighted</w:t>
            </w:r>
          </w:p>
          <w:p w14:paraId="4A746D33" w14:textId="2D98E96F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F8E1CA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</w:t>
            </w: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9EF59A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E4EA9F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respondents with depressive symptoms (n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0383FF1" w14:textId="77777777" w:rsid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weighted</w:t>
            </w:r>
          </w:p>
          <w:p w14:paraId="1ADC3EB5" w14:textId="38FA01F4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E5E598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</w:t>
            </w: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49D7D9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E7D2C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respondents with depressive symptoms (n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1C47482" w14:textId="77777777" w:rsid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weighted</w:t>
            </w:r>
          </w:p>
          <w:p w14:paraId="308D5291" w14:textId="38B6595F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8A5425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</w:t>
            </w: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</w:tr>
      <w:tr w:rsidR="00F513D1" w:rsidRPr="00F513D1" w14:paraId="4D12485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0783AFA1" w14:textId="06D1307A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1F567F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1EA141B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B63206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4DE491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EA5AF2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53D117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2D3886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823A0A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9D7992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F1AA57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C4A803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125FB2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921B97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DD545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9E2AF9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8764A6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6</w:t>
            </w:r>
          </w:p>
        </w:tc>
      </w:tr>
      <w:tr w:rsidR="00F513D1" w:rsidRPr="00F513D1" w14:paraId="4AEE69AD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516EC890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y</w:t>
            </w:r>
            <w:bookmarkStart w:id="0" w:name="_GoBack"/>
            <w:bookmarkEnd w:id="0"/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  <w:proofErr w:type="spellEnd"/>
            <w:proofErr w:type="gramEnd"/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2111FA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5F8B76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1A1449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2D1EC1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A5BED6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3AF4C3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70C35A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A73D0D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81F9B4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F94BE3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8534D5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ECB673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C43639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04FDA0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26C911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A0708E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2CC2F511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758FC2C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to4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BCEF42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7D798A0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AB042B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6FC7E8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F8E301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CD8E88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85C959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2E2F3C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7AF0F2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1E540A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2EE3FA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90DB71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E361F7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D61C27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A6F205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4383E8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1F1A420E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E40601F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to5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6B4620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121551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6C98C0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D0D9F0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3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E9A385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D6F496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160B7C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678588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1E985E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6C25AE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92689B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67F037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3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1B56E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4EF0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75F23C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7EBE0C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7</w:t>
            </w:r>
          </w:p>
        </w:tc>
      </w:tr>
      <w:tr w:rsidR="00F513D1" w:rsidRPr="00F513D1" w14:paraId="11969878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D64C2D1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to5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D929A7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6C3C156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80DF24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A1449F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76636B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74EB85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203C17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521F1D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2475F0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715A0E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3CAA67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06025C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39700C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3052A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82E266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D84254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8</w:t>
            </w:r>
          </w:p>
        </w:tc>
      </w:tr>
      <w:tr w:rsidR="00F513D1" w:rsidRPr="00F513D1" w14:paraId="00697FA4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5963E33F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to6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811D5C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F442B9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548D49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6114A9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066C47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18AF12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A513CC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9967F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D97FC2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AB1B5A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E9335D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08649D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ACB557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59A449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A47367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6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9006D2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8</w:t>
            </w:r>
          </w:p>
        </w:tc>
      </w:tr>
      <w:tr w:rsidR="00F513D1" w:rsidRPr="00F513D1" w14:paraId="5CEE636B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6A5268B4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plu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687AF1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E54C43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4F8817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C8BAC5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560487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C917F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2A8EF3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5EDE95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31CCE8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32CAFF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4669DA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FBAC5C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B41A19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FE09F8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753F18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A66985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1</w:t>
            </w:r>
          </w:p>
        </w:tc>
      </w:tr>
      <w:tr w:rsidR="00F513D1" w:rsidRPr="00F513D1" w14:paraId="30A6A768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068F3B6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55A5FE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71E62D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3C2628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34A335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09FDB2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FA8605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985827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1E9D46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28786A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446B1A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71B2C6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883ADE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EB471F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B8580F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BB0D12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954AE1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7440B452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04710379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E9EDF6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FED068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31F2A0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D9D0E7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D419C1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90EE20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B02B43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1C84AF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BF0CD4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0001E0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F8D728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06E5E8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52E676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0425B0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CABB9C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3028F4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7</w:t>
            </w:r>
          </w:p>
        </w:tc>
      </w:tr>
      <w:tr w:rsidR="00F513D1" w:rsidRPr="00F513D1" w14:paraId="54FC77B8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715299D5" w14:textId="24006822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8E47DE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0BE2A8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A727EA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572491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C6B424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9D9D9A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580E42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CBD23B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F0F761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F318DE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B1D5FA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0ECA01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0C6017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73443F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B2165F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5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B5207A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2</w:t>
            </w:r>
          </w:p>
        </w:tc>
      </w:tr>
      <w:tr w:rsidR="00F513D1" w:rsidRPr="00F513D1" w14:paraId="2FEDB21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7489B6D1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2375C1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0D5F63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B5282F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7778E1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0938C9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78673B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C10E07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E80BBB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BADCD3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5A7B01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D1B6A2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FC32C8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D91491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9AE850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732068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531509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5B3BAE9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CD69C4F" w14:textId="3EA7AF7A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chool and below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0376F1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9AECBB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1CAAC1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7398C9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5D304E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B6EC99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437580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A38DFA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2E9051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07489F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1DD76F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82997F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EB83F2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D5B227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C4525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3AE92A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6</w:t>
            </w:r>
          </w:p>
        </w:tc>
      </w:tr>
      <w:tr w:rsidR="00F513D1" w:rsidRPr="00F513D1" w14:paraId="1033498F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BA67024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ondary school and abov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B28C3E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5F0894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7CF352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336A9C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31D03C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B25B44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081748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160A8D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4392A8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02227C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95D053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09DD57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213F35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26AABF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154036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F12D2F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</w:tr>
      <w:tr w:rsidR="00F513D1" w:rsidRPr="00F513D1" w14:paraId="31DD58EF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A99BCE8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6F0CE7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F2DC8A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A77A09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A576B6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6BF7BD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AFF073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4C51C5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8DD923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73E586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DD2A29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4B44AA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3A0D3A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BE5094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CA1F7E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CB0569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3F6105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4AEECB1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3A98A51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A2BEF7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1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28E57E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9CE670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E53169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49573C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48818A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426735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223C50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14B1B2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95E619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4D1D7C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150FBC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AD7405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ECBC43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A33227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6BDD05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6</w:t>
            </w:r>
          </w:p>
        </w:tc>
      </w:tr>
      <w:tr w:rsidR="00F513D1" w:rsidRPr="00F513D1" w14:paraId="7BAD86AE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5F2D6C6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married and other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0264F7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8C31A1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FCBBA7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5BE561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1F9231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DC423C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89DCE9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90AE79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262A3C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D31FE0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1EB529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BCC7B5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3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EA3B40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3F710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1DEE6D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F4A97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3</w:t>
            </w:r>
          </w:p>
        </w:tc>
      </w:tr>
      <w:tr w:rsidR="00F513D1" w:rsidRPr="00F513D1" w14:paraId="3ECE12C5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4B14B5CD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48F453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75F8E0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7D9436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4FB35C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44B2D6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31A541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417BCC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DB13B3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33A680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2B6B33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605D51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8CCAF3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F6AC55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E219E2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ABE230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B53897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10ABF1FB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02B2D64E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1D40D6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5F141D6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1B93DE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A89A5C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DAAC19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AD11A4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2E971E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0C3848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7C0388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445C58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3B772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FBB38F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C858BE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A545EB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1C2E88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D60410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5</w:t>
            </w:r>
          </w:p>
        </w:tc>
      </w:tr>
      <w:tr w:rsidR="00F513D1" w:rsidRPr="00F513D1" w14:paraId="069E6104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2F6ED964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A96957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DEFC7C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2D0BC5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CD650A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4E060C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EEE34F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37202A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7DC993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4EF611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E6CCEC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F467CB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E2A738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DA0061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F16BC2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63C300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E0B67E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</w:tr>
      <w:tr w:rsidR="00F513D1" w:rsidRPr="00F513D1" w14:paraId="36DF590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04FC843D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ioeconomic statu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669CAF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39C1F0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7600DD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AFFBBF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FDA917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F0AD4C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D9099C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F681A7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7CC49D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3393AD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593D28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3005F4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0534C2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69C701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A84337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CB7164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49E946FE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167E95E" w14:textId="4203ADF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A7083F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983FCF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78B6B6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AA48E6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5F72D6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694ABA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08A994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026668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C37EB9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855B4A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B01533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CE28DA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A60C7E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DE20EB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45C1B0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C851E5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9</w:t>
            </w:r>
          </w:p>
        </w:tc>
      </w:tr>
      <w:tr w:rsidR="00F513D1" w:rsidRPr="00F513D1" w14:paraId="37FCDAD3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5556D65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9527D7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CA49D9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23E95C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603D62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C3C0D4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6D65EF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90530F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733954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0F169D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876B37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CD01CA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6E7D12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6500F6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86B9F6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3CF537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3C0D6C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8</w:t>
            </w:r>
          </w:p>
        </w:tc>
      </w:tr>
      <w:tr w:rsidR="00F513D1" w:rsidRPr="00F513D1" w14:paraId="009C1318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7A63A984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C6B172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13630F4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A4ECD4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C26ABA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2943E1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C1E23E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B5486A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4BE627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6D3AEF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1EB333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7195CE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30E47D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5E7AE5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419384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6908D0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27F16D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2</w:t>
            </w:r>
          </w:p>
        </w:tc>
      </w:tr>
      <w:tr w:rsidR="00F513D1" w:rsidRPr="00F513D1" w14:paraId="344A284C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7E954327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F3E1B4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CA9CF7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98892B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771872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95B4CC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E9DEF6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BF4F15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EDC858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CFB78D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657A00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AA40BA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2600C7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9CB024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C24325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3AC22C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DBFDB3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9</w:t>
            </w:r>
          </w:p>
        </w:tc>
      </w:tr>
      <w:tr w:rsidR="00F513D1" w:rsidRPr="00F513D1" w14:paraId="57D5BCEE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BF8B87D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FCA54D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024EC1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381BBC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30D3BC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DBA0C0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56CCCE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9FE6C2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087D5A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61C5E6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95F77F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E8AAB4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8D9AD7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1E1876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415337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C64586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09FA6F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273E21D6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DBDD6D2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6E7006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5706EED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004B6B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FE389A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725152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4A93D3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B9DCB0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F82D54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93C3FC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767D0C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4C0EBB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8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82060C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D2E08E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A17CEB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E61618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8E729E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</w:tr>
      <w:tr w:rsidR="00F513D1" w:rsidRPr="00F513D1" w14:paraId="4329D3D6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15A4CFB5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EC118B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0DED72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FF12B4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215B4B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5C2636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D6D97C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06584B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1A03F6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BAC7E9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3809D6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824382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08A72E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A65E53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21894F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418201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C95354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6</w:t>
            </w:r>
          </w:p>
        </w:tc>
      </w:tr>
      <w:tr w:rsidR="00F513D1" w:rsidRPr="00F513D1" w14:paraId="2820BF24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6B099ED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 in social activitie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00DE32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1FCF2E2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A2A346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0285F8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7E4B1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B84F7E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728611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321A47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CAF65C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FDFBF5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5BC036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8DAA8D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78BD23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A0D465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A50BC8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65CFB4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6758C221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0B519495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3BDDD1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5D68CD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2E6391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3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5294CD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C76EA3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90443B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3A636A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A8C15A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B26EE0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F87287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F290D1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4E70DD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F0B6BB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431220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BF4383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31E957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6</w:t>
            </w:r>
          </w:p>
        </w:tc>
      </w:tr>
      <w:tr w:rsidR="00F513D1" w:rsidRPr="00F513D1" w14:paraId="545AB957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531C6C44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472455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EDB163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5F0F0C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5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751311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0D45D4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E0B293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D37D98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29FCC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77FE0D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FE2275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20C497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C6C172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9C2003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28F8A9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47C55ED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9D3FB4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</w:tr>
      <w:tr w:rsidR="00F513D1" w:rsidRPr="00F513D1" w14:paraId="3AB968A5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7851872" w14:textId="77777777" w:rsidR="00F513D1" w:rsidRPr="00F513D1" w:rsidRDefault="00F513D1" w:rsidP="00687B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kly Contact with Children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8079F1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76EE86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4D5C5D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81321C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1034E8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6E90B8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56C1C7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F8E27E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B9D94D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763163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F57A18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5FDCB3A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0E5C29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9673DB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8B8C43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34D621B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3D1" w:rsidRPr="00F513D1" w14:paraId="374A3B58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75F05CAD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12057C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70D43BB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904C8AF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2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6793A15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5A15030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8E032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B1BAE1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2FF331D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FCB5AB3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7633FD8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59531D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7A6B07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3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0CBD1F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643C92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1899D57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4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765CBD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1</w:t>
            </w:r>
          </w:p>
        </w:tc>
      </w:tr>
      <w:tr w:rsidR="00F513D1" w:rsidRPr="00F513D1" w14:paraId="0846ED0B" w14:textId="77777777" w:rsidTr="00687B58">
        <w:trPr>
          <w:trHeight w:val="291"/>
          <w:jc w:val="center"/>
        </w:trPr>
        <w:tc>
          <w:tcPr>
            <w:tcW w:w="3069" w:type="dxa"/>
            <w:shd w:val="clear" w:color="auto" w:fill="auto"/>
            <w:vAlign w:val="center"/>
            <w:hideMark/>
          </w:tcPr>
          <w:p w14:paraId="35D37972" w14:textId="77777777" w:rsidR="00F513D1" w:rsidRPr="00F513D1" w:rsidRDefault="00F513D1" w:rsidP="00687B58">
            <w:pPr>
              <w:widowControl/>
              <w:ind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CE6DDB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FD54E8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532C46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8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07A6373C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EA19DAA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92A4451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58BD529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7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307D316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6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DDE10E4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B3AE30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D255CF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6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1D6C3125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AA621F2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2712206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933033E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9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75102ACD" w14:textId="77777777" w:rsidR="00F513D1" w:rsidRPr="00F513D1" w:rsidRDefault="00F513D1" w:rsidP="00F513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3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3</w:t>
            </w:r>
          </w:p>
        </w:tc>
      </w:tr>
    </w:tbl>
    <w:p w14:paraId="6BC791CA" w14:textId="77777777" w:rsidR="00043E1E" w:rsidRDefault="00043E1E" w:rsidP="00F513D1">
      <w:pPr>
        <w:jc w:val="center"/>
      </w:pPr>
    </w:p>
    <w:sectPr w:rsidR="00043E1E" w:rsidSect="00D73AEA">
      <w:pgSz w:w="23811" w:h="16838" w:orient="landscape" w:code="8"/>
      <w:pgMar w:top="1800" w:right="1440" w:bottom="1276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5C3"/>
    <w:rsid w:val="00043E1E"/>
    <w:rsid w:val="003005C3"/>
    <w:rsid w:val="004C1E59"/>
    <w:rsid w:val="005B1A27"/>
    <w:rsid w:val="00687B58"/>
    <w:rsid w:val="00922E39"/>
    <w:rsid w:val="009D0AD0"/>
    <w:rsid w:val="00BA583D"/>
    <w:rsid w:val="00BE580D"/>
    <w:rsid w:val="00C70A8E"/>
    <w:rsid w:val="00D73AEA"/>
    <w:rsid w:val="00F5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F160B"/>
  <w15:chartTrackingRefBased/>
  <w15:docId w15:val="{944EFF1C-E5B2-4BFD-A575-8BE299D9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min Yuan</dc:creator>
  <cp:keywords/>
  <dc:description/>
  <cp:lastModifiedBy>Jingmin Yuan</cp:lastModifiedBy>
  <cp:revision>6</cp:revision>
  <dcterms:created xsi:type="dcterms:W3CDTF">2021-12-11T07:16:00Z</dcterms:created>
  <dcterms:modified xsi:type="dcterms:W3CDTF">2021-12-11T07:26:00Z</dcterms:modified>
</cp:coreProperties>
</file>